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369E5" w14:textId="12AB69EA" w:rsidR="00043A02" w:rsidRDefault="00F32ACF" w:rsidP="00A42D7E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C1A7A">
        <w:rPr>
          <w:rFonts w:ascii="Times New Roman" w:hAnsi="Times New Roman" w:cs="Times New Roman"/>
          <w:b/>
          <w:sz w:val="24"/>
          <w:szCs w:val="24"/>
        </w:rPr>
        <w:t>S3</w:t>
      </w:r>
      <w:r w:rsidR="000E756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86DA0">
        <w:rPr>
          <w:rFonts w:ascii="Times New Roman" w:hAnsi="Times New Roman" w:cs="Times New Roman"/>
          <w:b/>
          <w:sz w:val="24"/>
          <w:szCs w:val="24"/>
        </w:rPr>
        <w:t>Effect o</w:t>
      </w:r>
      <w:r w:rsidR="00D63DC8">
        <w:rPr>
          <w:rFonts w:ascii="Times New Roman" w:hAnsi="Times New Roman" w:cs="Times New Roman"/>
          <w:b/>
          <w:sz w:val="24"/>
          <w:szCs w:val="24"/>
        </w:rPr>
        <w:t xml:space="preserve">f </w:t>
      </w:r>
      <w:r w:rsidR="000A618E">
        <w:rPr>
          <w:rFonts w:ascii="Times New Roman" w:hAnsi="Times New Roman" w:cs="Times New Roman"/>
          <w:b/>
          <w:sz w:val="24"/>
          <w:szCs w:val="24"/>
        </w:rPr>
        <w:t xml:space="preserve">Varying Read </w:t>
      </w:r>
      <w:r w:rsidR="00D63DC8">
        <w:rPr>
          <w:rFonts w:ascii="Times New Roman" w:hAnsi="Times New Roman" w:cs="Times New Roman"/>
          <w:b/>
          <w:sz w:val="24"/>
          <w:szCs w:val="24"/>
        </w:rPr>
        <w:t xml:space="preserve">Thresholds for </w:t>
      </w:r>
      <w:r w:rsidR="00DE7A85">
        <w:rPr>
          <w:rFonts w:ascii="Times New Roman" w:hAnsi="Times New Roman" w:cs="Times New Roman"/>
          <w:b/>
          <w:sz w:val="24"/>
          <w:szCs w:val="24"/>
        </w:rPr>
        <w:t xml:space="preserve">Assigning </w:t>
      </w:r>
      <w:r w:rsidR="002B0FE8">
        <w:rPr>
          <w:rFonts w:ascii="Times New Roman" w:hAnsi="Times New Roman" w:cs="Times New Roman"/>
          <w:b/>
          <w:sz w:val="24"/>
          <w:szCs w:val="24"/>
        </w:rPr>
        <w:t>HPV58</w:t>
      </w:r>
      <w:r w:rsidR="00DE7A85">
        <w:rPr>
          <w:rFonts w:ascii="Times New Roman" w:hAnsi="Times New Roman" w:cs="Times New Roman"/>
          <w:b/>
          <w:sz w:val="24"/>
          <w:szCs w:val="24"/>
        </w:rPr>
        <w:t xml:space="preserve"> Genotype Status</w:t>
      </w:r>
      <w:r w:rsidR="002B0F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5B8E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DE7A85">
        <w:rPr>
          <w:rFonts w:ascii="Times New Roman" w:hAnsi="Times New Roman" w:cs="Times New Roman"/>
          <w:b/>
          <w:sz w:val="24"/>
          <w:szCs w:val="24"/>
        </w:rPr>
        <w:t xml:space="preserve">Detecting </w:t>
      </w:r>
      <w:r w:rsidR="00FC1A7A">
        <w:rPr>
          <w:rFonts w:ascii="Times New Roman" w:hAnsi="Times New Roman" w:cs="Times New Roman"/>
          <w:b/>
          <w:sz w:val="24"/>
          <w:szCs w:val="24"/>
        </w:rPr>
        <w:t xml:space="preserve">HPV </w:t>
      </w:r>
      <w:r w:rsidR="00545B8E">
        <w:rPr>
          <w:rFonts w:ascii="Times New Roman" w:hAnsi="Times New Roman" w:cs="Times New Roman"/>
          <w:b/>
          <w:sz w:val="24"/>
          <w:szCs w:val="24"/>
        </w:rPr>
        <w:t>Co-Infection</w:t>
      </w:r>
      <w:r w:rsidR="00FC1A7A">
        <w:rPr>
          <w:rFonts w:ascii="Times New Roman" w:hAnsi="Times New Roman" w:cs="Times New Roman"/>
          <w:b/>
          <w:sz w:val="24"/>
          <w:szCs w:val="24"/>
        </w:rPr>
        <w:t>s</w:t>
      </w:r>
    </w:p>
    <w:p w14:paraId="750622B5" w14:textId="77777777" w:rsidR="00A42D7E" w:rsidRDefault="00A42D7E" w:rsidP="00A42D7E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FF270FF" w14:textId="6589372E" w:rsidR="0007431A" w:rsidRPr="00DE7A85" w:rsidRDefault="0007431A" w:rsidP="00D03612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.</w:t>
      </w:r>
      <w:r w:rsidR="000A61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618E" w:rsidRPr="00DE7A85">
        <w:rPr>
          <w:rFonts w:ascii="Times New Roman" w:hAnsi="Times New Roman" w:cs="Times New Roman"/>
          <w:b/>
          <w:sz w:val="24"/>
          <w:szCs w:val="24"/>
        </w:rPr>
        <w:t>Number of samples positive for HPV58, depending on read thresholds</w:t>
      </w:r>
    </w:p>
    <w:tbl>
      <w:tblPr>
        <w:tblStyle w:val="TableGrid"/>
        <w:tblW w:w="7476" w:type="dxa"/>
        <w:tblInd w:w="423" w:type="dxa"/>
        <w:tblLayout w:type="fixed"/>
        <w:tblLook w:val="04A0" w:firstRow="1" w:lastRow="0" w:firstColumn="1" w:lastColumn="0" w:noHBand="0" w:noVBand="1"/>
      </w:tblPr>
      <w:tblGrid>
        <w:gridCol w:w="3726"/>
        <w:gridCol w:w="1084"/>
        <w:gridCol w:w="1127"/>
        <w:gridCol w:w="1539"/>
      </w:tblGrid>
      <w:tr w:rsidR="00AF7804" w:rsidRPr="00D03612" w14:paraId="18974BBB" w14:textId="642D5079" w:rsidTr="00AF7804">
        <w:tc>
          <w:tcPr>
            <w:tcW w:w="3726" w:type="dxa"/>
          </w:tcPr>
          <w:p w14:paraId="12E5DBAE" w14:textId="1146B2C7" w:rsidR="00AF7804" w:rsidRPr="00D03612" w:rsidRDefault="00AF7804" w:rsidP="00BC01C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03612">
              <w:rPr>
                <w:rFonts w:ascii="Times New Roman" w:hAnsi="Times New Roman" w:cs="Times New Roman"/>
                <w:b/>
                <w:szCs w:val="24"/>
              </w:rPr>
              <w:t>Read Threshold</w:t>
            </w:r>
            <w:r w:rsidRPr="00D0361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1084" w:type="dxa"/>
          </w:tcPr>
          <w:p w14:paraId="20FC436B" w14:textId="77777777" w:rsidR="00AF7804" w:rsidRPr="00D03612" w:rsidRDefault="00AF7804" w:rsidP="00BC01C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03612">
              <w:rPr>
                <w:rFonts w:ascii="Times New Roman" w:hAnsi="Times New Roman" w:cs="Times New Roman"/>
                <w:b/>
                <w:szCs w:val="24"/>
              </w:rPr>
              <w:t>Archived DNA</w:t>
            </w:r>
          </w:p>
          <w:p w14:paraId="17294B33" w14:textId="5BD9A1D9" w:rsidR="00AF7804" w:rsidRPr="00D03612" w:rsidRDefault="00AF7804" w:rsidP="00BC01C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03612">
              <w:rPr>
                <w:rFonts w:ascii="Times New Roman" w:hAnsi="Times New Roman" w:cs="Times New Roman"/>
                <w:b/>
                <w:szCs w:val="24"/>
              </w:rPr>
              <w:t>(n=28</w:t>
            </w:r>
            <w:r w:rsidRPr="00D0361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b</w:t>
            </w:r>
            <w:r w:rsidRPr="00D03612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1127" w:type="dxa"/>
          </w:tcPr>
          <w:p w14:paraId="753D97D9" w14:textId="23EE3773" w:rsidR="00AF7804" w:rsidRPr="00D03612" w:rsidRDefault="00AF7804" w:rsidP="00BC01C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03612">
              <w:rPr>
                <w:rFonts w:ascii="Times New Roman" w:hAnsi="Times New Roman" w:cs="Times New Roman"/>
                <w:b/>
                <w:szCs w:val="24"/>
              </w:rPr>
              <w:t>Frozen Tissue</w:t>
            </w:r>
          </w:p>
          <w:p w14:paraId="1959DB5F" w14:textId="3D951FA2" w:rsidR="00AF7804" w:rsidRPr="00D03612" w:rsidRDefault="00AF7804" w:rsidP="00BC01C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03612">
              <w:rPr>
                <w:rFonts w:ascii="Times New Roman" w:hAnsi="Times New Roman" w:cs="Times New Roman"/>
                <w:b/>
                <w:szCs w:val="24"/>
              </w:rPr>
              <w:t>(n=40</w:t>
            </w:r>
            <w:r w:rsidRPr="00D0361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c</w:t>
            </w:r>
            <w:r w:rsidRPr="00D03612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1539" w:type="dxa"/>
          </w:tcPr>
          <w:p w14:paraId="63D4C95B" w14:textId="77777777" w:rsidR="00AF7804" w:rsidRPr="00D03612" w:rsidRDefault="00AF7804" w:rsidP="00BC01C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03612">
              <w:rPr>
                <w:rFonts w:ascii="Times New Roman" w:hAnsi="Times New Roman" w:cs="Times New Roman"/>
                <w:b/>
                <w:szCs w:val="24"/>
              </w:rPr>
              <w:t>FFPE Tissue</w:t>
            </w:r>
          </w:p>
          <w:p w14:paraId="27418BA7" w14:textId="0A12501F" w:rsidR="00AF7804" w:rsidRPr="00D03612" w:rsidRDefault="00AF7804" w:rsidP="00BC01C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03612">
              <w:rPr>
                <w:rFonts w:ascii="Times New Roman" w:hAnsi="Times New Roman" w:cs="Times New Roman"/>
                <w:b/>
                <w:szCs w:val="24"/>
              </w:rPr>
              <w:t>(n=5</w:t>
            </w:r>
            <w:r w:rsidR="0077002B">
              <w:rPr>
                <w:rFonts w:ascii="Times New Roman" w:hAnsi="Times New Roman" w:cs="Times New Roman"/>
                <w:b/>
                <w:szCs w:val="24"/>
              </w:rPr>
              <w:t>6</w:t>
            </w:r>
            <w:r w:rsidR="00865441" w:rsidRPr="00865441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d</w:t>
            </w:r>
            <w:r w:rsidRPr="00D03612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</w:tr>
      <w:tr w:rsidR="00AF7804" w:rsidRPr="00D03612" w14:paraId="2A50D4F3" w14:textId="68CD2885" w:rsidTr="00AF7804">
        <w:trPr>
          <w:trHeight w:val="70"/>
        </w:trPr>
        <w:tc>
          <w:tcPr>
            <w:tcW w:w="3726" w:type="dxa"/>
          </w:tcPr>
          <w:p w14:paraId="4AEE6D21" w14:textId="77777777" w:rsidR="00AF7804" w:rsidRPr="00D03612" w:rsidRDefault="00AF7804" w:rsidP="00BC01C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03612">
              <w:rPr>
                <w:rFonts w:ascii="Times New Roman" w:hAnsi="Times New Roman" w:cs="Times New Roman"/>
                <w:b/>
                <w:szCs w:val="24"/>
              </w:rPr>
              <w:t>HPV58 Detected</w:t>
            </w:r>
          </w:p>
          <w:p w14:paraId="37DD5ED5" w14:textId="77777777" w:rsidR="00AF7804" w:rsidRPr="00D03612" w:rsidRDefault="00AF7804" w:rsidP="00BC01C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03612">
              <w:rPr>
                <w:rFonts w:ascii="Times New Roman" w:hAnsi="Times New Roman" w:cs="Times New Roman"/>
                <w:b/>
                <w:szCs w:val="24"/>
              </w:rPr>
              <w:t>(&gt;5% Reads)</w:t>
            </w:r>
          </w:p>
        </w:tc>
        <w:tc>
          <w:tcPr>
            <w:tcW w:w="1084" w:type="dxa"/>
          </w:tcPr>
          <w:p w14:paraId="0E442414" w14:textId="494222CB" w:rsidR="00AF7804" w:rsidRPr="00D03612" w:rsidRDefault="003673F4" w:rsidP="002252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AF7804" w:rsidRPr="00D03612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.6</w:t>
            </w:r>
            <w:r w:rsidR="00AF7804" w:rsidRPr="00D036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127" w:type="dxa"/>
          </w:tcPr>
          <w:p w14:paraId="21E19E42" w14:textId="63003543" w:rsidR="00AF7804" w:rsidRPr="00D03612" w:rsidRDefault="003673F4" w:rsidP="002252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6 </w:t>
            </w:r>
            <w:r w:rsidR="00A56A9F" w:rsidRPr="00D03612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15.0</w:t>
            </w:r>
            <w:r w:rsidR="00A56A9F" w:rsidRPr="00D036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539" w:type="dxa"/>
          </w:tcPr>
          <w:p w14:paraId="5E061497" w14:textId="18436389" w:rsidR="00AF7804" w:rsidRPr="00D03612" w:rsidRDefault="003673F4" w:rsidP="002252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22 </w:t>
            </w:r>
            <w:r w:rsidR="00A56A9F" w:rsidRPr="00D03612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39.3</w:t>
            </w:r>
            <w:r w:rsidR="00A56A9F" w:rsidRPr="00D03612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A56A9F" w:rsidRPr="00D03612" w14:paraId="343CC244" w14:textId="6CF9ECAC" w:rsidTr="00AF7804">
        <w:trPr>
          <w:trHeight w:val="70"/>
        </w:trPr>
        <w:tc>
          <w:tcPr>
            <w:tcW w:w="3726" w:type="dxa"/>
          </w:tcPr>
          <w:p w14:paraId="7A063DEC" w14:textId="77777777" w:rsidR="00A56A9F" w:rsidRPr="00D03612" w:rsidRDefault="00A56A9F" w:rsidP="00A56A9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03612">
              <w:rPr>
                <w:rFonts w:ascii="Times New Roman" w:hAnsi="Times New Roman" w:cs="Times New Roman"/>
                <w:b/>
                <w:szCs w:val="24"/>
              </w:rPr>
              <w:t>HPV58 Alternative Detection Status</w:t>
            </w:r>
          </w:p>
          <w:p w14:paraId="5C828A28" w14:textId="6AC6A312" w:rsidR="00A56A9F" w:rsidRPr="00D03612" w:rsidRDefault="00A56A9F" w:rsidP="00A56A9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03612">
              <w:rPr>
                <w:rFonts w:ascii="Times New Roman" w:hAnsi="Times New Roman" w:cs="Times New Roman"/>
                <w:b/>
                <w:szCs w:val="24"/>
              </w:rPr>
              <w:t>(&gt;20% Reads)</w:t>
            </w:r>
          </w:p>
        </w:tc>
        <w:tc>
          <w:tcPr>
            <w:tcW w:w="1084" w:type="dxa"/>
          </w:tcPr>
          <w:p w14:paraId="38D9385A" w14:textId="05E72A89" w:rsidR="00A56A9F" w:rsidRPr="00D03612" w:rsidRDefault="00074D19" w:rsidP="00A56A9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 </w:t>
            </w:r>
            <w:r w:rsidR="00A56A9F" w:rsidRPr="00D03612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3.6</w:t>
            </w:r>
            <w:r w:rsidR="00A56A9F" w:rsidRPr="00D036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127" w:type="dxa"/>
          </w:tcPr>
          <w:p w14:paraId="24CBD5E9" w14:textId="1F8B1CE9" w:rsidR="00A56A9F" w:rsidRPr="00D03612" w:rsidRDefault="00074D19" w:rsidP="00A56A9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4 </w:t>
            </w:r>
            <w:r w:rsidR="00A56A9F" w:rsidRPr="00D03612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10.0</w:t>
            </w:r>
            <w:r w:rsidR="00A56A9F" w:rsidRPr="00D036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539" w:type="dxa"/>
          </w:tcPr>
          <w:p w14:paraId="5A2E1086" w14:textId="22091DB6" w:rsidR="00A56A9F" w:rsidRPr="00D03612" w:rsidRDefault="00074D19" w:rsidP="00A56A9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4 </w:t>
            </w:r>
            <w:r w:rsidR="00A56A9F" w:rsidRPr="004B1338">
              <w:rPr>
                <w:rFonts w:ascii="Times New Roman" w:hAnsi="Times New Roman" w:cs="Times New Roman"/>
                <w:szCs w:val="24"/>
              </w:rPr>
              <w:t>(</w:t>
            </w:r>
            <w:r w:rsidR="00F30AC6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5.0</w:t>
            </w:r>
            <w:r w:rsidR="00A56A9F" w:rsidRPr="004B1338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074D19" w:rsidRPr="00D03612" w14:paraId="0317C934" w14:textId="5FC15AFF" w:rsidTr="00AF7804">
        <w:tc>
          <w:tcPr>
            <w:tcW w:w="3726" w:type="dxa"/>
          </w:tcPr>
          <w:p w14:paraId="19F57F86" w14:textId="77777777" w:rsidR="00074D19" w:rsidRPr="00D03612" w:rsidRDefault="00074D19" w:rsidP="00074D19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03612">
              <w:rPr>
                <w:rFonts w:ascii="Times New Roman" w:hAnsi="Times New Roman" w:cs="Times New Roman"/>
                <w:b/>
                <w:szCs w:val="24"/>
              </w:rPr>
              <w:t>HPV58 Plurality</w:t>
            </w:r>
          </w:p>
          <w:p w14:paraId="7A2A02D4" w14:textId="77777777" w:rsidR="00074D19" w:rsidRPr="00D03612" w:rsidRDefault="00074D19" w:rsidP="00074D19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03612">
              <w:rPr>
                <w:rFonts w:ascii="Times New Roman" w:hAnsi="Times New Roman" w:cs="Times New Roman"/>
                <w:b/>
                <w:szCs w:val="24"/>
              </w:rPr>
              <w:t>(Most Abundant HPV-Type)</w:t>
            </w:r>
          </w:p>
        </w:tc>
        <w:tc>
          <w:tcPr>
            <w:tcW w:w="1084" w:type="dxa"/>
          </w:tcPr>
          <w:p w14:paraId="0D1D6CE2" w14:textId="7573D9F5" w:rsidR="00074D19" w:rsidRPr="00D03612" w:rsidRDefault="00074D19" w:rsidP="00074D1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 </w:t>
            </w:r>
            <w:r w:rsidRPr="00D03612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3.6</w:t>
            </w:r>
            <w:r w:rsidRPr="00D036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127" w:type="dxa"/>
          </w:tcPr>
          <w:p w14:paraId="7E410EBC" w14:textId="03D49ADE" w:rsidR="00074D19" w:rsidRPr="00D03612" w:rsidRDefault="00074D19" w:rsidP="00074D1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4 </w:t>
            </w:r>
            <w:r w:rsidRPr="00D03612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10.0</w:t>
            </w:r>
            <w:r w:rsidRPr="00D036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539" w:type="dxa"/>
          </w:tcPr>
          <w:p w14:paraId="2FA25EB3" w14:textId="52C58823" w:rsidR="00074D19" w:rsidRPr="00D03612" w:rsidRDefault="00074D19" w:rsidP="00074D1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0 </w:t>
            </w:r>
            <w:r w:rsidRPr="004B1338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17.9</w:t>
            </w:r>
            <w:r w:rsidRPr="004B1338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A56A9F" w:rsidRPr="00D03612" w14:paraId="12EB06FB" w14:textId="29BD00E9" w:rsidTr="00AF7804">
        <w:trPr>
          <w:trHeight w:val="70"/>
        </w:trPr>
        <w:tc>
          <w:tcPr>
            <w:tcW w:w="3726" w:type="dxa"/>
          </w:tcPr>
          <w:p w14:paraId="428E9101" w14:textId="77777777" w:rsidR="00A56A9F" w:rsidRPr="00D03612" w:rsidRDefault="00A56A9F" w:rsidP="00A56A9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03612">
              <w:rPr>
                <w:rFonts w:ascii="Times New Roman" w:hAnsi="Times New Roman" w:cs="Times New Roman"/>
                <w:b/>
                <w:szCs w:val="24"/>
              </w:rPr>
              <w:t>HPV58 Dominant / Majority</w:t>
            </w:r>
          </w:p>
          <w:p w14:paraId="725DA748" w14:textId="77777777" w:rsidR="00A56A9F" w:rsidRPr="00D03612" w:rsidRDefault="00A56A9F" w:rsidP="00A56A9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03612">
              <w:rPr>
                <w:rFonts w:ascii="Times New Roman" w:hAnsi="Times New Roman" w:cs="Times New Roman"/>
                <w:b/>
                <w:szCs w:val="24"/>
              </w:rPr>
              <w:t>(&gt;50% Reads)</w:t>
            </w:r>
          </w:p>
        </w:tc>
        <w:tc>
          <w:tcPr>
            <w:tcW w:w="1084" w:type="dxa"/>
          </w:tcPr>
          <w:p w14:paraId="03C4B9CA" w14:textId="7F6D69EF" w:rsidR="00A56A9F" w:rsidRPr="00D03612" w:rsidRDefault="00E02496" w:rsidP="00A56A9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 </w:t>
            </w:r>
            <w:r w:rsidR="00A56A9F" w:rsidRPr="00D03612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3.6</w:t>
            </w:r>
            <w:r w:rsidR="00A56A9F" w:rsidRPr="00D036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127" w:type="dxa"/>
          </w:tcPr>
          <w:p w14:paraId="156D2E09" w14:textId="06A13611" w:rsidR="00A56A9F" w:rsidRPr="00D03612" w:rsidRDefault="00E02496" w:rsidP="00A56A9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2 </w:t>
            </w:r>
            <w:r w:rsidR="00A56A9F" w:rsidRPr="00D03612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5.0</w:t>
            </w:r>
            <w:r w:rsidR="00A56A9F" w:rsidRPr="00D036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539" w:type="dxa"/>
          </w:tcPr>
          <w:p w14:paraId="4433D123" w14:textId="203450C0" w:rsidR="00A56A9F" w:rsidRPr="00D03612" w:rsidRDefault="00E02496" w:rsidP="00A56A9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</w:t>
            </w:r>
            <w:r w:rsidR="00A56A9F" w:rsidRPr="004B1338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4.3</w:t>
            </w:r>
            <w:r w:rsidR="00A56A9F" w:rsidRPr="004B1338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</w:tbl>
    <w:p w14:paraId="4222D9E4" w14:textId="06993E8E" w:rsidR="000A618E" w:rsidRPr="00D03612" w:rsidRDefault="000A618E" w:rsidP="00D03612">
      <w:pPr>
        <w:tabs>
          <w:tab w:val="left" w:pos="630"/>
        </w:tabs>
        <w:spacing w:before="120" w:line="240" w:lineRule="auto"/>
        <w:ind w:left="540"/>
        <w:rPr>
          <w:rFonts w:ascii="Times New Roman" w:hAnsi="Times New Roman" w:cs="Times New Roman"/>
          <w:sz w:val="20"/>
          <w:szCs w:val="24"/>
        </w:rPr>
      </w:pPr>
      <w:r w:rsidRPr="00D03612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r w:rsidRPr="00D03612">
        <w:rPr>
          <w:rFonts w:ascii="Times New Roman" w:hAnsi="Times New Roman" w:cs="Times New Roman"/>
          <w:sz w:val="20"/>
          <w:szCs w:val="24"/>
        </w:rPr>
        <w:t xml:space="preserve">All strategies for HPV58 detection require that total HPV reads &gt; 1.2x human reads and HPV58 reads &gt; 1.0x human reads. </w:t>
      </w:r>
    </w:p>
    <w:p w14:paraId="4E0DE26F" w14:textId="1FCE5EA9" w:rsidR="000A618E" w:rsidRPr="00D03612" w:rsidRDefault="000A618E" w:rsidP="00D03612">
      <w:pPr>
        <w:tabs>
          <w:tab w:val="left" w:pos="630"/>
        </w:tabs>
        <w:spacing w:line="240" w:lineRule="auto"/>
        <w:ind w:left="540"/>
        <w:rPr>
          <w:rFonts w:ascii="Times New Roman" w:hAnsi="Times New Roman" w:cs="Times New Roman"/>
          <w:sz w:val="20"/>
          <w:szCs w:val="24"/>
        </w:rPr>
      </w:pPr>
      <w:r w:rsidRPr="00D03612">
        <w:rPr>
          <w:rFonts w:ascii="Times New Roman" w:hAnsi="Times New Roman" w:cs="Times New Roman"/>
          <w:sz w:val="20"/>
          <w:szCs w:val="24"/>
          <w:vertAlign w:val="superscript"/>
        </w:rPr>
        <w:t>b</w:t>
      </w:r>
      <w:r w:rsidRPr="00D03612">
        <w:rPr>
          <w:rFonts w:ascii="Times New Roman" w:hAnsi="Times New Roman" w:cs="Times New Roman"/>
          <w:sz w:val="20"/>
          <w:szCs w:val="24"/>
        </w:rPr>
        <w:t xml:space="preserve">Excluding archived DNA samples from the 6 </w:t>
      </w:r>
      <w:r w:rsidR="008B6D5A" w:rsidRPr="00D03612">
        <w:rPr>
          <w:rFonts w:ascii="Times New Roman" w:hAnsi="Times New Roman" w:cs="Times New Roman"/>
          <w:sz w:val="20"/>
          <w:szCs w:val="24"/>
        </w:rPr>
        <w:t xml:space="preserve">negative </w:t>
      </w:r>
      <w:r w:rsidRPr="00D03612">
        <w:rPr>
          <w:rFonts w:ascii="Times New Roman" w:hAnsi="Times New Roman" w:cs="Times New Roman"/>
          <w:sz w:val="20"/>
          <w:szCs w:val="24"/>
        </w:rPr>
        <w:t>control</w:t>
      </w:r>
      <w:r w:rsidR="00DE7A85" w:rsidRPr="00D03612">
        <w:rPr>
          <w:rFonts w:ascii="Times New Roman" w:hAnsi="Times New Roman" w:cs="Times New Roman"/>
          <w:sz w:val="20"/>
          <w:szCs w:val="24"/>
        </w:rPr>
        <w:t xml:space="preserve"> prostate samples</w:t>
      </w:r>
      <w:r w:rsidRPr="00D03612">
        <w:rPr>
          <w:rFonts w:ascii="Times New Roman" w:hAnsi="Times New Roman" w:cs="Times New Roman"/>
          <w:sz w:val="20"/>
          <w:szCs w:val="24"/>
        </w:rPr>
        <w:t>.</w:t>
      </w:r>
    </w:p>
    <w:p w14:paraId="46DA1824" w14:textId="0C219EE4" w:rsidR="00DE7A85" w:rsidRDefault="000A618E" w:rsidP="00D03612">
      <w:pPr>
        <w:tabs>
          <w:tab w:val="left" w:pos="630"/>
        </w:tabs>
        <w:spacing w:line="240" w:lineRule="auto"/>
        <w:ind w:left="540"/>
        <w:rPr>
          <w:rFonts w:ascii="Times New Roman" w:hAnsi="Times New Roman" w:cs="Times New Roman"/>
          <w:sz w:val="20"/>
          <w:szCs w:val="24"/>
        </w:rPr>
      </w:pPr>
      <w:r w:rsidRPr="00D03612">
        <w:rPr>
          <w:rFonts w:ascii="Times New Roman" w:hAnsi="Times New Roman" w:cs="Times New Roman"/>
          <w:sz w:val="20"/>
          <w:szCs w:val="24"/>
          <w:vertAlign w:val="superscript"/>
        </w:rPr>
        <w:t>c</w:t>
      </w:r>
      <w:r w:rsidRPr="00D03612">
        <w:rPr>
          <w:rFonts w:ascii="Times New Roman" w:hAnsi="Times New Roman" w:cs="Times New Roman"/>
          <w:sz w:val="20"/>
          <w:szCs w:val="24"/>
        </w:rPr>
        <w:t xml:space="preserve">Excluding frozen adjacent normal samples. </w:t>
      </w:r>
    </w:p>
    <w:p w14:paraId="00D93ADE" w14:textId="4F7AA4F5" w:rsidR="00865441" w:rsidRDefault="00865441" w:rsidP="00865441">
      <w:pPr>
        <w:tabs>
          <w:tab w:val="left" w:pos="630"/>
        </w:tabs>
        <w:spacing w:line="240" w:lineRule="auto"/>
        <w:ind w:left="54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0"/>
          <w:szCs w:val="24"/>
          <w:vertAlign w:val="superscript"/>
        </w:rPr>
        <w:t>d</w:t>
      </w:r>
      <w:r w:rsidRPr="00D03612">
        <w:rPr>
          <w:rFonts w:ascii="Times New Roman" w:hAnsi="Times New Roman" w:cs="Times New Roman"/>
          <w:sz w:val="20"/>
          <w:szCs w:val="24"/>
        </w:rPr>
        <w:t xml:space="preserve">Excluding </w:t>
      </w:r>
      <w:r>
        <w:rPr>
          <w:rFonts w:ascii="Times New Roman" w:hAnsi="Times New Roman" w:cs="Times New Roman"/>
          <w:sz w:val="20"/>
          <w:szCs w:val="24"/>
        </w:rPr>
        <w:t>non-malignant vagina sample.</w:t>
      </w:r>
      <w:r w:rsidRPr="00D03612">
        <w:rPr>
          <w:rFonts w:ascii="Times New Roman" w:hAnsi="Times New Roman" w:cs="Times New Roman"/>
          <w:sz w:val="20"/>
          <w:szCs w:val="24"/>
        </w:rPr>
        <w:t xml:space="preserve"> </w:t>
      </w:r>
    </w:p>
    <w:p w14:paraId="5D7787CD" w14:textId="04DF3804" w:rsidR="00626330" w:rsidRDefault="00DE7A85" w:rsidP="00D03612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03612">
        <w:rPr>
          <w:rFonts w:ascii="Times New Roman" w:hAnsi="Times New Roman" w:cs="Times New Roman"/>
          <w:i/>
          <w:iCs/>
        </w:rPr>
        <w:t xml:space="preserve">The </w:t>
      </w:r>
      <w:r w:rsidR="00F167CD" w:rsidRPr="00D03612">
        <w:rPr>
          <w:rFonts w:ascii="Times New Roman" w:hAnsi="Times New Roman" w:cs="Times New Roman"/>
          <w:i/>
          <w:iCs/>
        </w:rPr>
        <w:t>effect</w:t>
      </w:r>
      <w:r w:rsidRPr="00D03612">
        <w:rPr>
          <w:rFonts w:ascii="Times New Roman" w:hAnsi="Times New Roman" w:cs="Times New Roman"/>
          <w:i/>
          <w:iCs/>
        </w:rPr>
        <w:t xml:space="preserve"> of adjusting the read threshold</w:t>
      </w:r>
      <w:r w:rsidR="00F167CD" w:rsidRPr="00D03612">
        <w:rPr>
          <w:rFonts w:ascii="Times New Roman" w:hAnsi="Times New Roman" w:cs="Times New Roman"/>
          <w:i/>
          <w:iCs/>
        </w:rPr>
        <w:t xml:space="preserve"> is </w:t>
      </w:r>
      <w:r w:rsidRPr="00D03612">
        <w:rPr>
          <w:rFonts w:ascii="Times New Roman" w:hAnsi="Times New Roman" w:cs="Times New Roman"/>
          <w:i/>
          <w:iCs/>
        </w:rPr>
        <w:t>reduced when samples with low amplified DNA concentrations are excluded</w:t>
      </w:r>
      <w:r w:rsidR="00F167CD" w:rsidRPr="00D03612">
        <w:rPr>
          <w:rFonts w:ascii="Times New Roman" w:hAnsi="Times New Roman" w:cs="Times New Roman"/>
          <w:i/>
          <w:iCs/>
        </w:rPr>
        <w:t>, see the “</w:t>
      </w:r>
      <w:r w:rsidRPr="00D03612">
        <w:rPr>
          <w:rFonts w:ascii="Times New Roman" w:hAnsi="Times New Roman" w:cs="Times New Roman"/>
          <w:i/>
          <w:iCs/>
        </w:rPr>
        <w:t>Effect of qPCR Flag on HPV58 Genotypes</w:t>
      </w:r>
      <w:r w:rsidR="00F167CD" w:rsidRPr="00D03612">
        <w:rPr>
          <w:rFonts w:ascii="Times New Roman" w:hAnsi="Times New Roman" w:cs="Times New Roman"/>
          <w:i/>
          <w:iCs/>
        </w:rPr>
        <w:t>”</w:t>
      </w:r>
      <w:r w:rsidR="00B47586">
        <w:rPr>
          <w:rFonts w:ascii="Times New Roman" w:hAnsi="Times New Roman" w:cs="Times New Roman"/>
          <w:i/>
          <w:iCs/>
        </w:rPr>
        <w:t xml:space="preserve"> </w:t>
      </w:r>
      <w:r w:rsidRPr="00D03612">
        <w:rPr>
          <w:rFonts w:ascii="Times New Roman" w:hAnsi="Times New Roman" w:cs="Times New Roman"/>
          <w:i/>
          <w:iCs/>
        </w:rPr>
        <w:t>in</w:t>
      </w:r>
      <w:r w:rsidR="00F33695">
        <w:rPr>
          <w:rFonts w:ascii="Times New Roman" w:hAnsi="Times New Roman" w:cs="Times New Roman"/>
          <w:i/>
          <w:iCs/>
        </w:rPr>
        <w:t xml:space="preserve">: </w:t>
      </w:r>
      <w:hyperlink r:id="rId8" w:history="1">
        <w:r w:rsidR="00F167CD" w:rsidRPr="00D03612">
          <w:rPr>
            <w:rStyle w:val="Hyperlink"/>
            <w:rFonts w:ascii="Times New Roman" w:hAnsi="Times New Roman" w:cs="Times New Roman"/>
          </w:rPr>
          <w:t>https://github.com/cwarden45/HPV_genotype_paper-archived_samples/tree/master/Downstream_R_Code/Extra_Analysis/Effect_of_qPCR_Flag_on_HPV58_Genotypes</w:t>
        </w:r>
      </w:hyperlink>
    </w:p>
    <w:p w14:paraId="4DA19B4A" w14:textId="48A1B9C2" w:rsidR="0007431A" w:rsidRPr="00043A02" w:rsidRDefault="0007431A" w:rsidP="00D03612">
      <w:pPr>
        <w:spacing w:before="480"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.</w:t>
      </w:r>
      <w:r w:rsidR="00747697">
        <w:rPr>
          <w:rFonts w:ascii="Times New Roman" w:hAnsi="Times New Roman" w:cs="Times New Roman"/>
          <w:b/>
          <w:sz w:val="24"/>
          <w:szCs w:val="24"/>
        </w:rPr>
        <w:t xml:space="preserve"> Number of samples with HPV co-infections, depending on read thresholds</w:t>
      </w:r>
    </w:p>
    <w:tbl>
      <w:tblPr>
        <w:tblStyle w:val="TableGrid"/>
        <w:tblW w:w="8608" w:type="dxa"/>
        <w:tblInd w:w="445" w:type="dxa"/>
        <w:tblLook w:val="04A0" w:firstRow="1" w:lastRow="0" w:firstColumn="1" w:lastColumn="0" w:noHBand="0" w:noVBand="1"/>
      </w:tblPr>
      <w:tblGrid>
        <w:gridCol w:w="1689"/>
        <w:gridCol w:w="2408"/>
        <w:gridCol w:w="1589"/>
        <w:gridCol w:w="1511"/>
        <w:gridCol w:w="1411"/>
      </w:tblGrid>
      <w:tr w:rsidR="002813E2" w14:paraId="0FCC20E4" w14:textId="77777777" w:rsidTr="00D03612">
        <w:tc>
          <w:tcPr>
            <w:tcW w:w="1689" w:type="dxa"/>
          </w:tcPr>
          <w:p w14:paraId="4BCF3B3A" w14:textId="77777777" w:rsidR="0007431A" w:rsidRPr="005C5AFB" w:rsidRDefault="0007431A" w:rsidP="00BC01CF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Read Threshold</w:t>
            </w:r>
          </w:p>
        </w:tc>
        <w:tc>
          <w:tcPr>
            <w:tcW w:w="2408" w:type="dxa"/>
          </w:tcPr>
          <w:p w14:paraId="681FF5A3" w14:textId="77777777" w:rsidR="0007431A" w:rsidRPr="005C5AFB" w:rsidRDefault="0007431A" w:rsidP="00BC01C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Co-Infection Category</w:t>
            </w:r>
          </w:p>
        </w:tc>
        <w:tc>
          <w:tcPr>
            <w:tcW w:w="1589" w:type="dxa"/>
          </w:tcPr>
          <w:p w14:paraId="2D1F58B0" w14:textId="77777777" w:rsidR="0007431A" w:rsidRPr="005C5AFB" w:rsidRDefault="0007431A" w:rsidP="00BC01C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Archived DNA</w:t>
            </w:r>
          </w:p>
        </w:tc>
        <w:tc>
          <w:tcPr>
            <w:tcW w:w="1511" w:type="dxa"/>
          </w:tcPr>
          <w:p w14:paraId="269A360D" w14:textId="77777777" w:rsidR="0007431A" w:rsidRPr="005C5AFB" w:rsidRDefault="00032FC0" w:rsidP="00BC01C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Frozen Tissue</w:t>
            </w:r>
          </w:p>
        </w:tc>
        <w:tc>
          <w:tcPr>
            <w:tcW w:w="1411" w:type="dxa"/>
          </w:tcPr>
          <w:p w14:paraId="05184999" w14:textId="77777777" w:rsidR="0007431A" w:rsidRPr="005C5AFB" w:rsidRDefault="0007431A" w:rsidP="00BC01C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FFPE Tissue</w:t>
            </w:r>
          </w:p>
        </w:tc>
      </w:tr>
      <w:tr w:rsidR="00A56A9F" w14:paraId="11288EF2" w14:textId="77777777" w:rsidTr="00D03612">
        <w:trPr>
          <w:trHeight w:val="288"/>
        </w:trPr>
        <w:tc>
          <w:tcPr>
            <w:tcW w:w="1689" w:type="dxa"/>
            <w:vMerge w:val="restart"/>
          </w:tcPr>
          <w:p w14:paraId="2516880C" w14:textId="77777777" w:rsidR="00A56A9F" w:rsidRPr="005C5AFB" w:rsidDel="0007431A" w:rsidRDefault="00A56A9F" w:rsidP="00A56A9F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&gt;5% Reads</w:t>
            </w:r>
          </w:p>
        </w:tc>
        <w:tc>
          <w:tcPr>
            <w:tcW w:w="2408" w:type="dxa"/>
          </w:tcPr>
          <w:p w14:paraId="6C6DF731" w14:textId="77777777" w:rsidR="00A56A9F" w:rsidRPr="005C5AFB" w:rsidRDefault="00A56A9F" w:rsidP="00A56A9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2+ HPV Co-Infection</w:t>
            </w:r>
          </w:p>
        </w:tc>
        <w:tc>
          <w:tcPr>
            <w:tcW w:w="1589" w:type="dxa"/>
          </w:tcPr>
          <w:p w14:paraId="51B113E7" w14:textId="17F0E498" w:rsidR="00A56A9F" w:rsidRPr="00A757B6" w:rsidRDefault="00CE7147" w:rsidP="00A56A9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A56A9F" w:rsidRPr="00913192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.6</w:t>
            </w:r>
            <w:r w:rsidR="00A56A9F" w:rsidRPr="0091319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511" w:type="dxa"/>
          </w:tcPr>
          <w:p w14:paraId="11555D90" w14:textId="3CBE676D" w:rsidR="00A56A9F" w:rsidRPr="00A757B6" w:rsidRDefault="00CE7147" w:rsidP="00A56A9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A56A9F" w:rsidRPr="00913192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65749F">
              <w:rPr>
                <w:rFonts w:ascii="Times New Roman" w:hAnsi="Times New Roman" w:cs="Times New Roman"/>
                <w:szCs w:val="24"/>
              </w:rPr>
              <w:t>5.0</w:t>
            </w:r>
            <w:r w:rsidR="00A56A9F" w:rsidRPr="0091319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411" w:type="dxa"/>
          </w:tcPr>
          <w:p w14:paraId="12F30C38" w14:textId="213DD210" w:rsidR="00A56A9F" w:rsidRPr="00A757B6" w:rsidRDefault="00CE7147" w:rsidP="00A56A9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</w:t>
            </w:r>
            <w:r w:rsidR="00A56A9F" w:rsidRPr="00913192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65749F">
              <w:rPr>
                <w:rFonts w:ascii="Times New Roman" w:hAnsi="Times New Roman" w:cs="Times New Roman"/>
                <w:szCs w:val="24"/>
              </w:rPr>
              <w:t>37.6</w:t>
            </w:r>
            <w:r w:rsidR="00A56A9F" w:rsidRPr="00913192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A56A9F" w14:paraId="4652AFAB" w14:textId="77777777" w:rsidTr="00D03612">
        <w:trPr>
          <w:trHeight w:val="288"/>
        </w:trPr>
        <w:tc>
          <w:tcPr>
            <w:tcW w:w="1689" w:type="dxa"/>
            <w:vMerge/>
          </w:tcPr>
          <w:p w14:paraId="5C00A225" w14:textId="77777777" w:rsidR="00A56A9F" w:rsidRDefault="00A56A9F" w:rsidP="00A56A9F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2408" w:type="dxa"/>
          </w:tcPr>
          <w:p w14:paraId="1F59432E" w14:textId="77777777" w:rsidR="00A56A9F" w:rsidRPr="005C5AFB" w:rsidDel="0007431A" w:rsidRDefault="00A56A9F" w:rsidP="00A56A9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3+ HPV Co-Infection</w:t>
            </w:r>
          </w:p>
        </w:tc>
        <w:tc>
          <w:tcPr>
            <w:tcW w:w="1589" w:type="dxa"/>
          </w:tcPr>
          <w:p w14:paraId="3E72F81B" w14:textId="49CB1585" w:rsidR="00A56A9F" w:rsidRPr="00A757B6" w:rsidDel="0007431A" w:rsidRDefault="00CE7147" w:rsidP="00A56A9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A56A9F" w:rsidRPr="00913192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1F0FD3">
              <w:rPr>
                <w:rFonts w:ascii="Times New Roman" w:hAnsi="Times New Roman" w:cs="Times New Roman"/>
                <w:szCs w:val="24"/>
              </w:rPr>
              <w:t>0.0</w:t>
            </w:r>
            <w:r w:rsidR="00A56A9F" w:rsidRPr="0091319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511" w:type="dxa"/>
          </w:tcPr>
          <w:p w14:paraId="5BA4E6B8" w14:textId="26722951" w:rsidR="00A56A9F" w:rsidRPr="00A757B6" w:rsidDel="0007431A" w:rsidRDefault="00CE7147" w:rsidP="00A56A9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A56A9F" w:rsidRPr="00913192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1F0FD3">
              <w:rPr>
                <w:rFonts w:ascii="Times New Roman" w:hAnsi="Times New Roman" w:cs="Times New Roman"/>
                <w:szCs w:val="24"/>
              </w:rPr>
              <w:t>2.5</w:t>
            </w:r>
            <w:r w:rsidR="00A56A9F" w:rsidRPr="0091319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411" w:type="dxa"/>
          </w:tcPr>
          <w:p w14:paraId="6034028C" w14:textId="62367162" w:rsidR="00A56A9F" w:rsidRPr="00A757B6" w:rsidDel="0007431A" w:rsidRDefault="00CE7147" w:rsidP="00A56A9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</w:t>
            </w:r>
            <w:r w:rsidR="00A56A9F" w:rsidRPr="00913192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65749F">
              <w:rPr>
                <w:rFonts w:ascii="Times New Roman" w:hAnsi="Times New Roman" w:cs="Times New Roman"/>
                <w:szCs w:val="24"/>
              </w:rPr>
              <w:t>21.5</w:t>
            </w:r>
            <w:r w:rsidR="00A56A9F" w:rsidRPr="00913192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185A60" w14:paraId="621065C7" w14:textId="77777777" w:rsidTr="00D03612">
        <w:trPr>
          <w:trHeight w:val="288"/>
        </w:trPr>
        <w:tc>
          <w:tcPr>
            <w:tcW w:w="1689" w:type="dxa"/>
            <w:vMerge w:val="restart"/>
          </w:tcPr>
          <w:p w14:paraId="6D2A01CB" w14:textId="4C77ECE8" w:rsidR="00185A60" w:rsidRDefault="00185A60" w:rsidP="00185A60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&gt;20% Reads</w:t>
            </w:r>
          </w:p>
        </w:tc>
        <w:tc>
          <w:tcPr>
            <w:tcW w:w="2408" w:type="dxa"/>
          </w:tcPr>
          <w:p w14:paraId="7F93BE4E" w14:textId="77777777" w:rsidR="00185A60" w:rsidRPr="005C5AFB" w:rsidRDefault="00185A60" w:rsidP="00185A60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2+ HPV Co-Infection</w:t>
            </w:r>
          </w:p>
        </w:tc>
        <w:tc>
          <w:tcPr>
            <w:tcW w:w="1589" w:type="dxa"/>
          </w:tcPr>
          <w:p w14:paraId="61F8B663" w14:textId="376AF772" w:rsidR="00185A60" w:rsidRPr="00A757B6" w:rsidRDefault="00185A60" w:rsidP="00185A6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913192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.6</w:t>
            </w:r>
            <w:r w:rsidRPr="0091319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511" w:type="dxa"/>
          </w:tcPr>
          <w:p w14:paraId="1D79DE24" w14:textId="0C706027" w:rsidR="00185A60" w:rsidRPr="002252ED" w:rsidRDefault="00185A60" w:rsidP="00185A60">
            <w:pPr>
              <w:jc w:val="center"/>
            </w:pPr>
            <w:r w:rsidRPr="003948E9">
              <w:rPr>
                <w:rFonts w:ascii="Times New Roman" w:hAnsi="Times New Roman" w:cs="Times New Roman"/>
                <w:szCs w:val="24"/>
              </w:rPr>
              <w:t>0 (0.0%)</w:t>
            </w:r>
          </w:p>
        </w:tc>
        <w:tc>
          <w:tcPr>
            <w:tcW w:w="1411" w:type="dxa"/>
          </w:tcPr>
          <w:p w14:paraId="674BCD50" w14:textId="2DC2D4DB" w:rsidR="00185A60" w:rsidRPr="002252ED" w:rsidRDefault="00185A60" w:rsidP="00185A60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</w:t>
            </w:r>
            <w:r w:rsidRPr="00913192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7.9</w:t>
            </w:r>
            <w:r w:rsidRPr="00913192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185A60" w14:paraId="7B0792C6" w14:textId="77777777" w:rsidTr="00D03612">
        <w:trPr>
          <w:trHeight w:val="288"/>
        </w:trPr>
        <w:tc>
          <w:tcPr>
            <w:tcW w:w="1689" w:type="dxa"/>
            <w:vMerge/>
          </w:tcPr>
          <w:p w14:paraId="2A1D7CD4" w14:textId="77777777" w:rsidR="00185A60" w:rsidRDefault="00185A60" w:rsidP="00185A60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2408" w:type="dxa"/>
          </w:tcPr>
          <w:p w14:paraId="484A9C52" w14:textId="77777777" w:rsidR="00185A60" w:rsidRDefault="00185A60" w:rsidP="00185A60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3+ HPV Co-Infection</w:t>
            </w:r>
          </w:p>
        </w:tc>
        <w:tc>
          <w:tcPr>
            <w:tcW w:w="1589" w:type="dxa"/>
          </w:tcPr>
          <w:p w14:paraId="715BBE51" w14:textId="2087EF21" w:rsidR="00185A60" w:rsidRPr="00A757B6" w:rsidDel="0007431A" w:rsidRDefault="00185A60" w:rsidP="00185A6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913192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0.0</w:t>
            </w:r>
            <w:r w:rsidRPr="0091319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511" w:type="dxa"/>
          </w:tcPr>
          <w:p w14:paraId="67A12308" w14:textId="0F9EE816" w:rsidR="00185A60" w:rsidRPr="002252ED" w:rsidRDefault="00185A60" w:rsidP="00185A60">
            <w:pPr>
              <w:jc w:val="center"/>
            </w:pPr>
            <w:r w:rsidRPr="003948E9">
              <w:rPr>
                <w:rFonts w:ascii="Times New Roman" w:hAnsi="Times New Roman" w:cs="Times New Roman"/>
                <w:szCs w:val="24"/>
              </w:rPr>
              <w:t>0 (0.0%)</w:t>
            </w:r>
          </w:p>
        </w:tc>
        <w:tc>
          <w:tcPr>
            <w:tcW w:w="1411" w:type="dxa"/>
          </w:tcPr>
          <w:p w14:paraId="2BC9E29E" w14:textId="3B2FBD02" w:rsidR="00185A60" w:rsidRPr="00A757B6" w:rsidRDefault="00185A60" w:rsidP="00185A6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913192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.8</w:t>
            </w:r>
            <w:r w:rsidRPr="00913192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A56A9F" w14:paraId="6F813957" w14:textId="77777777" w:rsidTr="00D03612">
        <w:trPr>
          <w:trHeight w:val="288"/>
        </w:trPr>
        <w:tc>
          <w:tcPr>
            <w:tcW w:w="1689" w:type="dxa"/>
          </w:tcPr>
          <w:p w14:paraId="6C96ABCA" w14:textId="77777777" w:rsidR="00A56A9F" w:rsidRDefault="00A56A9F" w:rsidP="00A56A9F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&gt;50% Reads</w:t>
            </w:r>
          </w:p>
        </w:tc>
        <w:tc>
          <w:tcPr>
            <w:tcW w:w="2408" w:type="dxa"/>
          </w:tcPr>
          <w:p w14:paraId="6B4959F1" w14:textId="77777777" w:rsidR="00A56A9F" w:rsidRDefault="00A56A9F" w:rsidP="00A56A9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HPV- / Unclear Samples</w:t>
            </w:r>
          </w:p>
          <w:p w14:paraId="780C729A" w14:textId="77777777" w:rsidR="00A56A9F" w:rsidRDefault="00A56A9F" w:rsidP="00A56A9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[No Majority Genotype]</w:t>
            </w:r>
          </w:p>
        </w:tc>
        <w:tc>
          <w:tcPr>
            <w:tcW w:w="1589" w:type="dxa"/>
          </w:tcPr>
          <w:p w14:paraId="4EC82F93" w14:textId="6177A602" w:rsidR="00A56A9F" w:rsidRPr="00A757B6" w:rsidRDefault="00E61E21" w:rsidP="00A56A9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  <w:r w:rsidR="00A56A9F" w:rsidRPr="00913192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4.3</w:t>
            </w:r>
            <w:r w:rsidR="00A56A9F" w:rsidRPr="0091319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511" w:type="dxa"/>
          </w:tcPr>
          <w:p w14:paraId="599AB09E" w14:textId="086D073F" w:rsidR="00A56A9F" w:rsidRPr="00A757B6" w:rsidRDefault="00E61E21" w:rsidP="00A56A9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  <w:r w:rsidR="00A56A9F" w:rsidRPr="00913192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7.5</w:t>
            </w:r>
            <w:r w:rsidR="00A56A9F" w:rsidRPr="0091319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411" w:type="dxa"/>
          </w:tcPr>
          <w:p w14:paraId="456C86EE" w14:textId="6542C44E" w:rsidR="00A56A9F" w:rsidRPr="00A757B6" w:rsidRDefault="00E61E21" w:rsidP="00A56A9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  <w:r w:rsidR="00A56A9F" w:rsidRPr="00913192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0.7</w:t>
            </w:r>
            <w:r w:rsidR="00A56A9F" w:rsidRPr="00913192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</w:tbl>
    <w:p w14:paraId="6F3C5765" w14:textId="77777777" w:rsidR="00660E54" w:rsidRDefault="00660E54" w:rsidP="00F167C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DDBD6DA" w14:textId="5D0A6DC4" w:rsidR="00F167CD" w:rsidRPr="00D03612" w:rsidRDefault="00D03612" w:rsidP="00F167CD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Excluding samples with low amplified DNA concentrations</w:t>
      </w:r>
      <w:r w:rsidR="00F167CD" w:rsidRPr="00D03612">
        <w:rPr>
          <w:rFonts w:ascii="Times New Roman" w:hAnsi="Times New Roman" w:cs="Times New Roman"/>
          <w:i/>
          <w:iCs/>
        </w:rPr>
        <w:t xml:space="preserve"> further reduces the </w:t>
      </w:r>
      <w:r>
        <w:rPr>
          <w:rFonts w:ascii="Times New Roman" w:hAnsi="Times New Roman" w:cs="Times New Roman"/>
          <w:i/>
          <w:iCs/>
        </w:rPr>
        <w:t xml:space="preserve">number of </w:t>
      </w:r>
      <w:r w:rsidR="00F167CD" w:rsidRPr="00D03612">
        <w:rPr>
          <w:rFonts w:ascii="Times New Roman" w:hAnsi="Times New Roman" w:cs="Times New Roman"/>
          <w:i/>
          <w:iCs/>
        </w:rPr>
        <w:t xml:space="preserve">co-infections </w:t>
      </w:r>
      <w:r>
        <w:rPr>
          <w:rFonts w:ascii="Times New Roman" w:hAnsi="Times New Roman" w:cs="Times New Roman"/>
          <w:i/>
          <w:iCs/>
        </w:rPr>
        <w:t xml:space="preserve">detected </w:t>
      </w:r>
      <w:r w:rsidR="00F167CD" w:rsidRPr="00D03612">
        <w:rPr>
          <w:rFonts w:ascii="Times New Roman" w:hAnsi="Times New Roman" w:cs="Times New Roman"/>
          <w:i/>
          <w:iCs/>
        </w:rPr>
        <w:t>in FFPE samples, see  “</w:t>
      </w:r>
      <w:r w:rsidRPr="00D03612">
        <w:rPr>
          <w:rFonts w:ascii="Times New Roman" w:hAnsi="Times New Roman" w:cs="Times New Roman"/>
          <w:i/>
          <w:iCs/>
        </w:rPr>
        <w:t xml:space="preserve">Effect of qPCR Flag on </w:t>
      </w:r>
      <w:r>
        <w:rPr>
          <w:rFonts w:ascii="Times New Roman" w:hAnsi="Times New Roman" w:cs="Times New Roman"/>
          <w:i/>
          <w:iCs/>
        </w:rPr>
        <w:t>Co-Infections</w:t>
      </w:r>
      <w:r w:rsidR="00F167CD" w:rsidRPr="00D03612">
        <w:rPr>
          <w:rFonts w:ascii="Times New Roman" w:hAnsi="Times New Roman" w:cs="Times New Roman"/>
          <w:i/>
          <w:iCs/>
        </w:rPr>
        <w:t>”</w:t>
      </w:r>
      <w:r w:rsidR="00F33695">
        <w:rPr>
          <w:rFonts w:ascii="Times New Roman" w:hAnsi="Times New Roman" w:cs="Times New Roman"/>
          <w:i/>
          <w:iCs/>
        </w:rPr>
        <w:t xml:space="preserve"> in</w:t>
      </w:r>
      <w:r w:rsidR="00F167CD" w:rsidRPr="00D03612">
        <w:rPr>
          <w:rFonts w:ascii="Times New Roman" w:hAnsi="Times New Roman" w:cs="Times New Roman"/>
          <w:bCs/>
        </w:rPr>
        <w:t>:</w:t>
      </w:r>
      <w:r w:rsidR="00F167CD" w:rsidRPr="00D03612">
        <w:rPr>
          <w:rFonts w:ascii="Times New Roman" w:hAnsi="Times New Roman" w:cs="Times New Roman"/>
        </w:rPr>
        <w:t xml:space="preserve"> </w:t>
      </w:r>
      <w:hyperlink r:id="rId9" w:history="1">
        <w:r w:rsidR="00F167CD" w:rsidRPr="00D03612">
          <w:rPr>
            <w:rStyle w:val="Hyperlink"/>
            <w:rFonts w:ascii="Times New Roman" w:hAnsi="Times New Roman" w:cs="Times New Roman"/>
          </w:rPr>
          <w:t>https://github.com/cwarden45/HPV_genotype_paper-archived_samples/tree/master/Downstream_R_Code/Extra_Analysis/Effect_of_qPCR_Flag_on_Co-Infections</w:t>
        </w:r>
      </w:hyperlink>
    </w:p>
    <w:sectPr w:rsidR="00F167CD" w:rsidRPr="00D03612" w:rsidSect="009670D8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83E67" w14:textId="77777777" w:rsidR="002104C6" w:rsidRDefault="002104C6" w:rsidP="00876E21">
      <w:pPr>
        <w:spacing w:after="0" w:line="240" w:lineRule="auto"/>
      </w:pPr>
      <w:r>
        <w:separator/>
      </w:r>
    </w:p>
  </w:endnote>
  <w:endnote w:type="continuationSeparator" w:id="0">
    <w:p w14:paraId="58808E78" w14:textId="77777777" w:rsidR="002104C6" w:rsidRDefault="002104C6" w:rsidP="00876E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87788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2804D6" w14:textId="77777777" w:rsidR="00385117" w:rsidRDefault="003851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36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4E491A" w14:textId="77777777" w:rsidR="00385117" w:rsidRDefault="003851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D9CC5" w14:textId="77777777" w:rsidR="002104C6" w:rsidRDefault="002104C6" w:rsidP="00876E21">
      <w:pPr>
        <w:spacing w:after="0" w:line="240" w:lineRule="auto"/>
      </w:pPr>
      <w:r>
        <w:separator/>
      </w:r>
    </w:p>
  </w:footnote>
  <w:footnote w:type="continuationSeparator" w:id="0">
    <w:p w14:paraId="78FA34AD" w14:textId="77777777" w:rsidR="002104C6" w:rsidRDefault="002104C6" w:rsidP="00876E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8664C5"/>
    <w:multiLevelType w:val="hybridMultilevel"/>
    <w:tmpl w:val="BEAEBC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A0NjUwNjc2MjS3MDJW0lEKTi0uzszPAykwrAUAvhKSZ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5pstxa6we0pfervtz5e52ixtt909ddx20e&quot;&gt;HPV&lt;record-ids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/record-ids&gt;&lt;/item&gt;&lt;/Libraries&gt;"/>
  </w:docVars>
  <w:rsids>
    <w:rsidRoot w:val="001504CD"/>
    <w:rsid w:val="000047F5"/>
    <w:rsid w:val="00010645"/>
    <w:rsid w:val="00025ADF"/>
    <w:rsid w:val="00030778"/>
    <w:rsid w:val="00032FC0"/>
    <w:rsid w:val="00036354"/>
    <w:rsid w:val="00037C1B"/>
    <w:rsid w:val="0004024E"/>
    <w:rsid w:val="00043A02"/>
    <w:rsid w:val="00050E05"/>
    <w:rsid w:val="000535EE"/>
    <w:rsid w:val="00054ABA"/>
    <w:rsid w:val="00054B0B"/>
    <w:rsid w:val="0006045D"/>
    <w:rsid w:val="000611E7"/>
    <w:rsid w:val="00062079"/>
    <w:rsid w:val="000631A6"/>
    <w:rsid w:val="000648D9"/>
    <w:rsid w:val="000679C4"/>
    <w:rsid w:val="00072069"/>
    <w:rsid w:val="000733F3"/>
    <w:rsid w:val="000739C5"/>
    <w:rsid w:val="0007431A"/>
    <w:rsid w:val="00074D19"/>
    <w:rsid w:val="00075E6B"/>
    <w:rsid w:val="0008045B"/>
    <w:rsid w:val="00083125"/>
    <w:rsid w:val="0009337C"/>
    <w:rsid w:val="00096739"/>
    <w:rsid w:val="00097368"/>
    <w:rsid w:val="000979E5"/>
    <w:rsid w:val="000A38F1"/>
    <w:rsid w:val="000A618E"/>
    <w:rsid w:val="000C391C"/>
    <w:rsid w:val="000D37B9"/>
    <w:rsid w:val="000D59C0"/>
    <w:rsid w:val="000E033D"/>
    <w:rsid w:val="000E2278"/>
    <w:rsid w:val="000E4135"/>
    <w:rsid w:val="000E756D"/>
    <w:rsid w:val="000F28C1"/>
    <w:rsid w:val="000F6929"/>
    <w:rsid w:val="000F6CE9"/>
    <w:rsid w:val="00101777"/>
    <w:rsid w:val="00101EE3"/>
    <w:rsid w:val="00102FBC"/>
    <w:rsid w:val="00103114"/>
    <w:rsid w:val="00106FC5"/>
    <w:rsid w:val="001074AF"/>
    <w:rsid w:val="001129F0"/>
    <w:rsid w:val="00112AEA"/>
    <w:rsid w:val="001155CC"/>
    <w:rsid w:val="001159FE"/>
    <w:rsid w:val="00120415"/>
    <w:rsid w:val="00130CCA"/>
    <w:rsid w:val="00131059"/>
    <w:rsid w:val="00133C1D"/>
    <w:rsid w:val="001369D5"/>
    <w:rsid w:val="00137D30"/>
    <w:rsid w:val="00141DA2"/>
    <w:rsid w:val="001504CD"/>
    <w:rsid w:val="00153041"/>
    <w:rsid w:val="001575A4"/>
    <w:rsid w:val="00166943"/>
    <w:rsid w:val="00171B65"/>
    <w:rsid w:val="00172904"/>
    <w:rsid w:val="001762CB"/>
    <w:rsid w:val="00181122"/>
    <w:rsid w:val="00185A60"/>
    <w:rsid w:val="00191243"/>
    <w:rsid w:val="00194D6C"/>
    <w:rsid w:val="00197196"/>
    <w:rsid w:val="001A38A2"/>
    <w:rsid w:val="001B5B26"/>
    <w:rsid w:val="001C23F7"/>
    <w:rsid w:val="001C2526"/>
    <w:rsid w:val="001D0554"/>
    <w:rsid w:val="001D20D3"/>
    <w:rsid w:val="001D3DBF"/>
    <w:rsid w:val="001D3EA3"/>
    <w:rsid w:val="001D5D4C"/>
    <w:rsid w:val="001E0358"/>
    <w:rsid w:val="001F03C5"/>
    <w:rsid w:val="001F0FD3"/>
    <w:rsid w:val="001F1F64"/>
    <w:rsid w:val="001F24A7"/>
    <w:rsid w:val="001F4BDC"/>
    <w:rsid w:val="001F4DE5"/>
    <w:rsid w:val="001F5F10"/>
    <w:rsid w:val="001F7964"/>
    <w:rsid w:val="00200706"/>
    <w:rsid w:val="00204496"/>
    <w:rsid w:val="00206084"/>
    <w:rsid w:val="002104C6"/>
    <w:rsid w:val="00212216"/>
    <w:rsid w:val="00213133"/>
    <w:rsid w:val="00216F80"/>
    <w:rsid w:val="00221425"/>
    <w:rsid w:val="0022316E"/>
    <w:rsid w:val="00223A48"/>
    <w:rsid w:val="00223EE2"/>
    <w:rsid w:val="002252ED"/>
    <w:rsid w:val="00231660"/>
    <w:rsid w:val="002338F2"/>
    <w:rsid w:val="00243A72"/>
    <w:rsid w:val="00246821"/>
    <w:rsid w:val="002532F4"/>
    <w:rsid w:val="00253F38"/>
    <w:rsid w:val="0026121F"/>
    <w:rsid w:val="00267DCB"/>
    <w:rsid w:val="0027287E"/>
    <w:rsid w:val="00272BB7"/>
    <w:rsid w:val="0027376C"/>
    <w:rsid w:val="00274BFC"/>
    <w:rsid w:val="00277157"/>
    <w:rsid w:val="00280366"/>
    <w:rsid w:val="00280C29"/>
    <w:rsid w:val="002813E2"/>
    <w:rsid w:val="00282673"/>
    <w:rsid w:val="00283E24"/>
    <w:rsid w:val="00290ADA"/>
    <w:rsid w:val="00290C3E"/>
    <w:rsid w:val="00293A61"/>
    <w:rsid w:val="00296C64"/>
    <w:rsid w:val="002A18B2"/>
    <w:rsid w:val="002A4752"/>
    <w:rsid w:val="002A56B1"/>
    <w:rsid w:val="002B015A"/>
    <w:rsid w:val="002B0FE8"/>
    <w:rsid w:val="002B22A9"/>
    <w:rsid w:val="002B6462"/>
    <w:rsid w:val="002C06AA"/>
    <w:rsid w:val="002C0B5B"/>
    <w:rsid w:val="002C2011"/>
    <w:rsid w:val="002C54F8"/>
    <w:rsid w:val="002D0C2A"/>
    <w:rsid w:val="002D0C46"/>
    <w:rsid w:val="002F7395"/>
    <w:rsid w:val="00312719"/>
    <w:rsid w:val="00312AC0"/>
    <w:rsid w:val="00327E8B"/>
    <w:rsid w:val="00331494"/>
    <w:rsid w:val="0033318E"/>
    <w:rsid w:val="00335B5B"/>
    <w:rsid w:val="003530F6"/>
    <w:rsid w:val="00353339"/>
    <w:rsid w:val="00355062"/>
    <w:rsid w:val="00360320"/>
    <w:rsid w:val="0036091D"/>
    <w:rsid w:val="00360CD0"/>
    <w:rsid w:val="003673F4"/>
    <w:rsid w:val="00371909"/>
    <w:rsid w:val="003774BF"/>
    <w:rsid w:val="003823E7"/>
    <w:rsid w:val="00382658"/>
    <w:rsid w:val="00382FF1"/>
    <w:rsid w:val="00383DA4"/>
    <w:rsid w:val="00385117"/>
    <w:rsid w:val="00396039"/>
    <w:rsid w:val="003967C6"/>
    <w:rsid w:val="00397610"/>
    <w:rsid w:val="003979ED"/>
    <w:rsid w:val="003A344E"/>
    <w:rsid w:val="003A7624"/>
    <w:rsid w:val="003B036E"/>
    <w:rsid w:val="003B2195"/>
    <w:rsid w:val="003B771A"/>
    <w:rsid w:val="003C185A"/>
    <w:rsid w:val="003C2A6F"/>
    <w:rsid w:val="003C6ED4"/>
    <w:rsid w:val="003D0A8E"/>
    <w:rsid w:val="003D0B04"/>
    <w:rsid w:val="003D0E7F"/>
    <w:rsid w:val="003D295E"/>
    <w:rsid w:val="003D3D10"/>
    <w:rsid w:val="003D48D4"/>
    <w:rsid w:val="003D7D31"/>
    <w:rsid w:val="003E086A"/>
    <w:rsid w:val="003E4B41"/>
    <w:rsid w:val="003E7BDD"/>
    <w:rsid w:val="003F335C"/>
    <w:rsid w:val="00401CD6"/>
    <w:rsid w:val="00410E9E"/>
    <w:rsid w:val="00413730"/>
    <w:rsid w:val="00414CF5"/>
    <w:rsid w:val="00416E04"/>
    <w:rsid w:val="004252E9"/>
    <w:rsid w:val="004255CA"/>
    <w:rsid w:val="004261BC"/>
    <w:rsid w:val="00435225"/>
    <w:rsid w:val="004373A5"/>
    <w:rsid w:val="004428C5"/>
    <w:rsid w:val="004459CD"/>
    <w:rsid w:val="00454AB5"/>
    <w:rsid w:val="00455E12"/>
    <w:rsid w:val="00460115"/>
    <w:rsid w:val="00463521"/>
    <w:rsid w:val="00471EA3"/>
    <w:rsid w:val="00484367"/>
    <w:rsid w:val="00486DA0"/>
    <w:rsid w:val="004902A5"/>
    <w:rsid w:val="00495359"/>
    <w:rsid w:val="004961EA"/>
    <w:rsid w:val="004A4A02"/>
    <w:rsid w:val="004A613E"/>
    <w:rsid w:val="004B4749"/>
    <w:rsid w:val="004C1AC9"/>
    <w:rsid w:val="004C3C41"/>
    <w:rsid w:val="004C4ECC"/>
    <w:rsid w:val="004C6521"/>
    <w:rsid w:val="004C6748"/>
    <w:rsid w:val="004C67EF"/>
    <w:rsid w:val="004E1298"/>
    <w:rsid w:val="004F1C5E"/>
    <w:rsid w:val="004F4A75"/>
    <w:rsid w:val="004F72D0"/>
    <w:rsid w:val="004F79E0"/>
    <w:rsid w:val="00502D2D"/>
    <w:rsid w:val="00504775"/>
    <w:rsid w:val="005064B1"/>
    <w:rsid w:val="00506A1C"/>
    <w:rsid w:val="005071DE"/>
    <w:rsid w:val="005144D8"/>
    <w:rsid w:val="005149EC"/>
    <w:rsid w:val="00523771"/>
    <w:rsid w:val="005273B0"/>
    <w:rsid w:val="005274D5"/>
    <w:rsid w:val="00535E43"/>
    <w:rsid w:val="00540A08"/>
    <w:rsid w:val="00541212"/>
    <w:rsid w:val="00544918"/>
    <w:rsid w:val="00544C57"/>
    <w:rsid w:val="00545B8E"/>
    <w:rsid w:val="00554E6F"/>
    <w:rsid w:val="005632F1"/>
    <w:rsid w:val="00564AA9"/>
    <w:rsid w:val="00570580"/>
    <w:rsid w:val="0057076D"/>
    <w:rsid w:val="00575B19"/>
    <w:rsid w:val="00582045"/>
    <w:rsid w:val="00585726"/>
    <w:rsid w:val="00593C00"/>
    <w:rsid w:val="005945C8"/>
    <w:rsid w:val="00595518"/>
    <w:rsid w:val="00597E8D"/>
    <w:rsid w:val="005A0D96"/>
    <w:rsid w:val="005A374D"/>
    <w:rsid w:val="005B1D4C"/>
    <w:rsid w:val="005B5E42"/>
    <w:rsid w:val="005C5AFB"/>
    <w:rsid w:val="005C6EBC"/>
    <w:rsid w:val="005D2287"/>
    <w:rsid w:val="005D30A2"/>
    <w:rsid w:val="005D34A3"/>
    <w:rsid w:val="005D76E5"/>
    <w:rsid w:val="005E4DB3"/>
    <w:rsid w:val="005E4DF1"/>
    <w:rsid w:val="005F06E9"/>
    <w:rsid w:val="005F4356"/>
    <w:rsid w:val="006008A0"/>
    <w:rsid w:val="00600E0A"/>
    <w:rsid w:val="00606940"/>
    <w:rsid w:val="006165E0"/>
    <w:rsid w:val="006232A5"/>
    <w:rsid w:val="006255B2"/>
    <w:rsid w:val="00626330"/>
    <w:rsid w:val="006305B4"/>
    <w:rsid w:val="00630688"/>
    <w:rsid w:val="00635B7A"/>
    <w:rsid w:val="006407AC"/>
    <w:rsid w:val="00643646"/>
    <w:rsid w:val="0064391D"/>
    <w:rsid w:val="00653ECB"/>
    <w:rsid w:val="0065749F"/>
    <w:rsid w:val="00657991"/>
    <w:rsid w:val="00660E54"/>
    <w:rsid w:val="0066112F"/>
    <w:rsid w:val="006612E9"/>
    <w:rsid w:val="00672C42"/>
    <w:rsid w:val="00692E51"/>
    <w:rsid w:val="006956D9"/>
    <w:rsid w:val="006977C6"/>
    <w:rsid w:val="006A221E"/>
    <w:rsid w:val="006A3FF8"/>
    <w:rsid w:val="006B1AC6"/>
    <w:rsid w:val="006B6D42"/>
    <w:rsid w:val="006C03D6"/>
    <w:rsid w:val="006C1E61"/>
    <w:rsid w:val="006C53A9"/>
    <w:rsid w:val="006C7B5B"/>
    <w:rsid w:val="006D2900"/>
    <w:rsid w:val="006D3D42"/>
    <w:rsid w:val="006D4663"/>
    <w:rsid w:val="006D591B"/>
    <w:rsid w:val="006E565B"/>
    <w:rsid w:val="006E64C3"/>
    <w:rsid w:val="006E69E9"/>
    <w:rsid w:val="006E7539"/>
    <w:rsid w:val="006F26B9"/>
    <w:rsid w:val="006F2FD5"/>
    <w:rsid w:val="006F640C"/>
    <w:rsid w:val="0070634C"/>
    <w:rsid w:val="00714EF3"/>
    <w:rsid w:val="00722960"/>
    <w:rsid w:val="0073382A"/>
    <w:rsid w:val="0074188A"/>
    <w:rsid w:val="00744197"/>
    <w:rsid w:val="00747697"/>
    <w:rsid w:val="007526BE"/>
    <w:rsid w:val="00753096"/>
    <w:rsid w:val="0075683A"/>
    <w:rsid w:val="007621F2"/>
    <w:rsid w:val="00762A98"/>
    <w:rsid w:val="007632F6"/>
    <w:rsid w:val="00763CC7"/>
    <w:rsid w:val="00765761"/>
    <w:rsid w:val="00765D3E"/>
    <w:rsid w:val="0077002B"/>
    <w:rsid w:val="0077052A"/>
    <w:rsid w:val="00775E00"/>
    <w:rsid w:val="00776C65"/>
    <w:rsid w:val="00777A67"/>
    <w:rsid w:val="00780FDC"/>
    <w:rsid w:val="0078268E"/>
    <w:rsid w:val="00795511"/>
    <w:rsid w:val="00796FF0"/>
    <w:rsid w:val="007A0563"/>
    <w:rsid w:val="007A5C60"/>
    <w:rsid w:val="007A6853"/>
    <w:rsid w:val="007B24EC"/>
    <w:rsid w:val="007B531B"/>
    <w:rsid w:val="007B6327"/>
    <w:rsid w:val="007C0469"/>
    <w:rsid w:val="007C38B5"/>
    <w:rsid w:val="007C70B8"/>
    <w:rsid w:val="007D4670"/>
    <w:rsid w:val="007D74D6"/>
    <w:rsid w:val="007E0284"/>
    <w:rsid w:val="0080229E"/>
    <w:rsid w:val="00805CA0"/>
    <w:rsid w:val="00805EE7"/>
    <w:rsid w:val="00806FDA"/>
    <w:rsid w:val="008111AD"/>
    <w:rsid w:val="00812F22"/>
    <w:rsid w:val="008143C6"/>
    <w:rsid w:val="008233BE"/>
    <w:rsid w:val="008338EE"/>
    <w:rsid w:val="00834320"/>
    <w:rsid w:val="00842B5D"/>
    <w:rsid w:val="00847440"/>
    <w:rsid w:val="008505B2"/>
    <w:rsid w:val="008506D8"/>
    <w:rsid w:val="0085101C"/>
    <w:rsid w:val="00853A5B"/>
    <w:rsid w:val="00865441"/>
    <w:rsid w:val="00866324"/>
    <w:rsid w:val="00866F8D"/>
    <w:rsid w:val="008737FD"/>
    <w:rsid w:val="008750E0"/>
    <w:rsid w:val="00876E21"/>
    <w:rsid w:val="00877B75"/>
    <w:rsid w:val="00883244"/>
    <w:rsid w:val="00885304"/>
    <w:rsid w:val="0088542F"/>
    <w:rsid w:val="00886B19"/>
    <w:rsid w:val="008905D2"/>
    <w:rsid w:val="00891738"/>
    <w:rsid w:val="0089242E"/>
    <w:rsid w:val="008A02B0"/>
    <w:rsid w:val="008A6F12"/>
    <w:rsid w:val="008A7024"/>
    <w:rsid w:val="008A715E"/>
    <w:rsid w:val="008B58BC"/>
    <w:rsid w:val="008B6D5A"/>
    <w:rsid w:val="008B77AC"/>
    <w:rsid w:val="008D3501"/>
    <w:rsid w:val="008D4F2D"/>
    <w:rsid w:val="008D5A73"/>
    <w:rsid w:val="008E3A20"/>
    <w:rsid w:val="008E5FAB"/>
    <w:rsid w:val="008E6967"/>
    <w:rsid w:val="008F0A66"/>
    <w:rsid w:val="0090021D"/>
    <w:rsid w:val="00901D5D"/>
    <w:rsid w:val="00907374"/>
    <w:rsid w:val="009113B4"/>
    <w:rsid w:val="0091650E"/>
    <w:rsid w:val="00920481"/>
    <w:rsid w:val="00930422"/>
    <w:rsid w:val="00935B64"/>
    <w:rsid w:val="009364A2"/>
    <w:rsid w:val="00940DAF"/>
    <w:rsid w:val="00945B85"/>
    <w:rsid w:val="00951994"/>
    <w:rsid w:val="00965D21"/>
    <w:rsid w:val="009670D8"/>
    <w:rsid w:val="009672E0"/>
    <w:rsid w:val="00974284"/>
    <w:rsid w:val="009764EA"/>
    <w:rsid w:val="00976929"/>
    <w:rsid w:val="00976AC0"/>
    <w:rsid w:val="009802DE"/>
    <w:rsid w:val="009813B8"/>
    <w:rsid w:val="00983826"/>
    <w:rsid w:val="00985BE8"/>
    <w:rsid w:val="009A2A75"/>
    <w:rsid w:val="009A4B4A"/>
    <w:rsid w:val="009A54ED"/>
    <w:rsid w:val="009B3EEF"/>
    <w:rsid w:val="009B6584"/>
    <w:rsid w:val="009C7204"/>
    <w:rsid w:val="009F44E2"/>
    <w:rsid w:val="009F5173"/>
    <w:rsid w:val="00A023C2"/>
    <w:rsid w:val="00A02BBC"/>
    <w:rsid w:val="00A05FD5"/>
    <w:rsid w:val="00A061D1"/>
    <w:rsid w:val="00A149AE"/>
    <w:rsid w:val="00A14D84"/>
    <w:rsid w:val="00A2095B"/>
    <w:rsid w:val="00A216BA"/>
    <w:rsid w:val="00A23E71"/>
    <w:rsid w:val="00A354CE"/>
    <w:rsid w:val="00A357ED"/>
    <w:rsid w:val="00A36E64"/>
    <w:rsid w:val="00A3766C"/>
    <w:rsid w:val="00A42D7E"/>
    <w:rsid w:val="00A56A9F"/>
    <w:rsid w:val="00A60C54"/>
    <w:rsid w:val="00A61530"/>
    <w:rsid w:val="00A64912"/>
    <w:rsid w:val="00A71F6B"/>
    <w:rsid w:val="00A757B6"/>
    <w:rsid w:val="00A821C1"/>
    <w:rsid w:val="00A825D9"/>
    <w:rsid w:val="00A827A4"/>
    <w:rsid w:val="00A879CE"/>
    <w:rsid w:val="00A906DC"/>
    <w:rsid w:val="00A9652A"/>
    <w:rsid w:val="00AA12D8"/>
    <w:rsid w:val="00AB726A"/>
    <w:rsid w:val="00AC0CD6"/>
    <w:rsid w:val="00AC24E0"/>
    <w:rsid w:val="00AC3C28"/>
    <w:rsid w:val="00AC53E7"/>
    <w:rsid w:val="00AD3762"/>
    <w:rsid w:val="00AD499D"/>
    <w:rsid w:val="00AD6448"/>
    <w:rsid w:val="00AD7DD4"/>
    <w:rsid w:val="00AE19E5"/>
    <w:rsid w:val="00AE2632"/>
    <w:rsid w:val="00AE4969"/>
    <w:rsid w:val="00AF2073"/>
    <w:rsid w:val="00AF7804"/>
    <w:rsid w:val="00B06137"/>
    <w:rsid w:val="00B062F5"/>
    <w:rsid w:val="00B14896"/>
    <w:rsid w:val="00B16CBE"/>
    <w:rsid w:val="00B209DA"/>
    <w:rsid w:val="00B309B2"/>
    <w:rsid w:val="00B327CB"/>
    <w:rsid w:val="00B406BF"/>
    <w:rsid w:val="00B42B10"/>
    <w:rsid w:val="00B47586"/>
    <w:rsid w:val="00B5074E"/>
    <w:rsid w:val="00B50EF9"/>
    <w:rsid w:val="00B55955"/>
    <w:rsid w:val="00B614A7"/>
    <w:rsid w:val="00B61A6A"/>
    <w:rsid w:val="00B63736"/>
    <w:rsid w:val="00B71503"/>
    <w:rsid w:val="00B7644D"/>
    <w:rsid w:val="00B84BD9"/>
    <w:rsid w:val="00B9022D"/>
    <w:rsid w:val="00B94DA1"/>
    <w:rsid w:val="00B957CD"/>
    <w:rsid w:val="00B96B02"/>
    <w:rsid w:val="00BA2427"/>
    <w:rsid w:val="00BA3E5A"/>
    <w:rsid w:val="00BA6458"/>
    <w:rsid w:val="00BB49A4"/>
    <w:rsid w:val="00BB4E75"/>
    <w:rsid w:val="00BB6247"/>
    <w:rsid w:val="00BC01CF"/>
    <w:rsid w:val="00BD07CA"/>
    <w:rsid w:val="00BD08CA"/>
    <w:rsid w:val="00BD2CC1"/>
    <w:rsid w:val="00BD5C07"/>
    <w:rsid w:val="00BE039A"/>
    <w:rsid w:val="00BF42D4"/>
    <w:rsid w:val="00BF50C1"/>
    <w:rsid w:val="00C05E42"/>
    <w:rsid w:val="00C06ECD"/>
    <w:rsid w:val="00C10936"/>
    <w:rsid w:val="00C1280B"/>
    <w:rsid w:val="00C137A0"/>
    <w:rsid w:val="00C15F89"/>
    <w:rsid w:val="00C2236D"/>
    <w:rsid w:val="00C23CF7"/>
    <w:rsid w:val="00C37CC8"/>
    <w:rsid w:val="00C41816"/>
    <w:rsid w:val="00C41EB5"/>
    <w:rsid w:val="00C47663"/>
    <w:rsid w:val="00C514E2"/>
    <w:rsid w:val="00C5188F"/>
    <w:rsid w:val="00C5416B"/>
    <w:rsid w:val="00C611FE"/>
    <w:rsid w:val="00C62A5F"/>
    <w:rsid w:val="00C6549F"/>
    <w:rsid w:val="00C728E4"/>
    <w:rsid w:val="00C81602"/>
    <w:rsid w:val="00C8795D"/>
    <w:rsid w:val="00C9207C"/>
    <w:rsid w:val="00C92BE4"/>
    <w:rsid w:val="00C93FC6"/>
    <w:rsid w:val="00CA0AD3"/>
    <w:rsid w:val="00CA11C8"/>
    <w:rsid w:val="00CA1C2E"/>
    <w:rsid w:val="00CA3827"/>
    <w:rsid w:val="00CB1CA3"/>
    <w:rsid w:val="00CB28A5"/>
    <w:rsid w:val="00CC7577"/>
    <w:rsid w:val="00CD0810"/>
    <w:rsid w:val="00CD7941"/>
    <w:rsid w:val="00CE1120"/>
    <w:rsid w:val="00CE24B8"/>
    <w:rsid w:val="00CE2584"/>
    <w:rsid w:val="00CE6443"/>
    <w:rsid w:val="00CE66D1"/>
    <w:rsid w:val="00CE7147"/>
    <w:rsid w:val="00CE71A6"/>
    <w:rsid w:val="00CE7B94"/>
    <w:rsid w:val="00CF0DE7"/>
    <w:rsid w:val="00CF2F07"/>
    <w:rsid w:val="00CF2FAB"/>
    <w:rsid w:val="00CF4479"/>
    <w:rsid w:val="00CF5C99"/>
    <w:rsid w:val="00D000F6"/>
    <w:rsid w:val="00D00FA0"/>
    <w:rsid w:val="00D0324A"/>
    <w:rsid w:val="00D03612"/>
    <w:rsid w:val="00D064CF"/>
    <w:rsid w:val="00D10724"/>
    <w:rsid w:val="00D111E5"/>
    <w:rsid w:val="00D12E20"/>
    <w:rsid w:val="00D14598"/>
    <w:rsid w:val="00D217AA"/>
    <w:rsid w:val="00D22388"/>
    <w:rsid w:val="00D261AF"/>
    <w:rsid w:val="00D26DC1"/>
    <w:rsid w:val="00D30CCD"/>
    <w:rsid w:val="00D32E5D"/>
    <w:rsid w:val="00D35E31"/>
    <w:rsid w:val="00D45F9D"/>
    <w:rsid w:val="00D47614"/>
    <w:rsid w:val="00D564AB"/>
    <w:rsid w:val="00D63DC8"/>
    <w:rsid w:val="00D677C4"/>
    <w:rsid w:val="00D741E6"/>
    <w:rsid w:val="00D7674E"/>
    <w:rsid w:val="00D7751D"/>
    <w:rsid w:val="00D822BB"/>
    <w:rsid w:val="00D82E2A"/>
    <w:rsid w:val="00D84F8B"/>
    <w:rsid w:val="00D85121"/>
    <w:rsid w:val="00D87568"/>
    <w:rsid w:val="00D93D42"/>
    <w:rsid w:val="00DA29E8"/>
    <w:rsid w:val="00DB4405"/>
    <w:rsid w:val="00DC1C61"/>
    <w:rsid w:val="00DC2F8C"/>
    <w:rsid w:val="00DC3F6A"/>
    <w:rsid w:val="00DD0576"/>
    <w:rsid w:val="00DD5641"/>
    <w:rsid w:val="00DE4BC3"/>
    <w:rsid w:val="00DE7789"/>
    <w:rsid w:val="00DE7A85"/>
    <w:rsid w:val="00DF3721"/>
    <w:rsid w:val="00DF6F39"/>
    <w:rsid w:val="00E017F7"/>
    <w:rsid w:val="00E02496"/>
    <w:rsid w:val="00E07116"/>
    <w:rsid w:val="00E127FF"/>
    <w:rsid w:val="00E129E1"/>
    <w:rsid w:val="00E15224"/>
    <w:rsid w:val="00E15A86"/>
    <w:rsid w:val="00E17233"/>
    <w:rsid w:val="00E203B8"/>
    <w:rsid w:val="00E22229"/>
    <w:rsid w:val="00E319F8"/>
    <w:rsid w:val="00E3346F"/>
    <w:rsid w:val="00E373BF"/>
    <w:rsid w:val="00E4321F"/>
    <w:rsid w:val="00E445BB"/>
    <w:rsid w:val="00E45A45"/>
    <w:rsid w:val="00E47FAF"/>
    <w:rsid w:val="00E60F88"/>
    <w:rsid w:val="00E61052"/>
    <w:rsid w:val="00E61E21"/>
    <w:rsid w:val="00E817BD"/>
    <w:rsid w:val="00E854C5"/>
    <w:rsid w:val="00E86BF3"/>
    <w:rsid w:val="00E911B0"/>
    <w:rsid w:val="00E921D0"/>
    <w:rsid w:val="00E929E4"/>
    <w:rsid w:val="00E92C41"/>
    <w:rsid w:val="00E94026"/>
    <w:rsid w:val="00E96F6C"/>
    <w:rsid w:val="00E973EF"/>
    <w:rsid w:val="00EA4C1D"/>
    <w:rsid w:val="00EA5DE9"/>
    <w:rsid w:val="00EA729C"/>
    <w:rsid w:val="00EB3806"/>
    <w:rsid w:val="00EB5F00"/>
    <w:rsid w:val="00EC3447"/>
    <w:rsid w:val="00EC581E"/>
    <w:rsid w:val="00ED0F67"/>
    <w:rsid w:val="00ED33F4"/>
    <w:rsid w:val="00EE674D"/>
    <w:rsid w:val="00EE69EC"/>
    <w:rsid w:val="00EF04E6"/>
    <w:rsid w:val="00EF2B65"/>
    <w:rsid w:val="00EF4036"/>
    <w:rsid w:val="00F01809"/>
    <w:rsid w:val="00F028E3"/>
    <w:rsid w:val="00F048CE"/>
    <w:rsid w:val="00F05204"/>
    <w:rsid w:val="00F05F30"/>
    <w:rsid w:val="00F073AB"/>
    <w:rsid w:val="00F11442"/>
    <w:rsid w:val="00F167CD"/>
    <w:rsid w:val="00F2083C"/>
    <w:rsid w:val="00F270A1"/>
    <w:rsid w:val="00F30AC6"/>
    <w:rsid w:val="00F31100"/>
    <w:rsid w:val="00F312F7"/>
    <w:rsid w:val="00F32ACF"/>
    <w:rsid w:val="00F33695"/>
    <w:rsid w:val="00F44BF5"/>
    <w:rsid w:val="00F45102"/>
    <w:rsid w:val="00F456DB"/>
    <w:rsid w:val="00F51564"/>
    <w:rsid w:val="00F54403"/>
    <w:rsid w:val="00F56EE2"/>
    <w:rsid w:val="00F600F9"/>
    <w:rsid w:val="00F62C98"/>
    <w:rsid w:val="00F63C24"/>
    <w:rsid w:val="00F66D43"/>
    <w:rsid w:val="00F70912"/>
    <w:rsid w:val="00F73B0A"/>
    <w:rsid w:val="00F7623A"/>
    <w:rsid w:val="00F76245"/>
    <w:rsid w:val="00F76FB4"/>
    <w:rsid w:val="00F83BFF"/>
    <w:rsid w:val="00F86BFC"/>
    <w:rsid w:val="00F91024"/>
    <w:rsid w:val="00FA4851"/>
    <w:rsid w:val="00FA4BA4"/>
    <w:rsid w:val="00FA6BD4"/>
    <w:rsid w:val="00FB0B02"/>
    <w:rsid w:val="00FB413D"/>
    <w:rsid w:val="00FB63DA"/>
    <w:rsid w:val="00FB7DFA"/>
    <w:rsid w:val="00FC1A7A"/>
    <w:rsid w:val="00FD0B64"/>
    <w:rsid w:val="00FD0EB1"/>
    <w:rsid w:val="00FD4422"/>
    <w:rsid w:val="00FD7651"/>
    <w:rsid w:val="00FE3B2A"/>
    <w:rsid w:val="00FF08EB"/>
    <w:rsid w:val="00FF2862"/>
    <w:rsid w:val="00FF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8E7A6"/>
  <w15:chartTrackingRefBased/>
  <w15:docId w15:val="{3F2F6BB4-EB98-4911-9A05-C7349629D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261B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72BB7"/>
    <w:rPr>
      <w:i/>
      <w:iCs/>
    </w:rPr>
  </w:style>
  <w:style w:type="character" w:customStyle="1" w:styleId="apple-converted-space">
    <w:name w:val="apple-converted-space"/>
    <w:basedOn w:val="DefaultParagraphFont"/>
    <w:rsid w:val="00272BB7"/>
  </w:style>
  <w:style w:type="paragraph" w:styleId="Header">
    <w:name w:val="header"/>
    <w:basedOn w:val="Normal"/>
    <w:link w:val="HeaderChar"/>
    <w:uiPriority w:val="99"/>
    <w:unhideWhenUsed/>
    <w:rsid w:val="00876E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E21"/>
  </w:style>
  <w:style w:type="paragraph" w:styleId="Footer">
    <w:name w:val="footer"/>
    <w:basedOn w:val="Normal"/>
    <w:link w:val="FooterChar"/>
    <w:uiPriority w:val="99"/>
    <w:unhideWhenUsed/>
    <w:rsid w:val="00876E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E21"/>
  </w:style>
  <w:style w:type="character" w:styleId="CommentReference">
    <w:name w:val="annotation reference"/>
    <w:basedOn w:val="DefaultParagraphFont"/>
    <w:uiPriority w:val="99"/>
    <w:semiHidden/>
    <w:unhideWhenUsed/>
    <w:rsid w:val="00B50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7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7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7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7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7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74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E7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3A02"/>
    <w:pPr>
      <w:ind w:left="720"/>
      <w:contextualSpacing/>
    </w:pPr>
  </w:style>
  <w:style w:type="paragraph" w:styleId="Revision">
    <w:name w:val="Revision"/>
    <w:hidden/>
    <w:uiPriority w:val="99"/>
    <w:semiHidden/>
    <w:rsid w:val="006263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20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cwarden45/HPV_genotype_paper-archived_samples/tree/master/Downstream_R_Code/Extra_Analysis/Effect_of_qPCR_Flag_on_HPV58_Genotype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github.com/cwarden45/HPV_genotype_paper-archived_samples/tree/master/Downstream_R_Code/Extra_Analysis/Effect_of_qPCR_Flag_on_Co-Infection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17DDFA-2EC6-461C-B183-0C444DB904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en, Charles</dc:creator>
  <cp:keywords/>
  <dc:description/>
  <cp:lastModifiedBy>Charles Warden</cp:lastModifiedBy>
  <cp:revision>26</cp:revision>
  <dcterms:created xsi:type="dcterms:W3CDTF">2020-04-09T20:35:00Z</dcterms:created>
  <dcterms:modified xsi:type="dcterms:W3CDTF">2022-12-23T18:50:00Z</dcterms:modified>
</cp:coreProperties>
</file>